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CA"/>
        </w:rPr>
        <w:t>Additional file</w:t>
      </w:r>
      <w:r>
        <w:rPr>
          <w:b/>
        </w:rPr>
        <w:t xml:space="preserve"> 2 – Individual Interview Questionnaire 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Heading"/>
        <w:jc w:val="left"/>
        <w:rPr>
          <w:sz w:val="24"/>
          <w:szCs w:val="24"/>
        </w:rPr>
      </w:pPr>
      <w:r>
        <w:rPr>
          <w:sz w:val="24"/>
          <w:szCs w:val="24"/>
        </w:rPr>
        <w:t>Project Title:</w:t>
      </w:r>
    </w:p>
    <w:p>
      <w:pPr>
        <w:pStyle w:val="Heading"/>
        <w:jc w:val="left"/>
        <w:rPr>
          <w:sz w:val="24"/>
          <w:szCs w:val="24"/>
        </w:rPr>
      </w:pPr>
      <w:r>
        <w:rPr>
          <w:sz w:val="24"/>
          <w:szCs w:val="24"/>
        </w:rPr>
        <w:t>Naloxone and the Inner City Youth Experience “NICYE”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Interview Question Guid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When were you trained in overdose prevention and Take Home Naloxon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What was it like to be given a certificate that recognized you know how to respond to an overdos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Did you have any support people trained also? If so, then who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Do you still have your kit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Where do you keep your kit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How many kits have you been given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 xml:space="preserve">Have you ever witnessed an overdose?  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If yes, Have you witnessed an overdose since receiving the training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 xml:space="preserve">Have you ever responded to an overdose, including by giving naloxone?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How confident do you feel in your ability to respond to an overdose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>
          <w:rFonts w:cs="Calibri"/>
        </w:rPr>
        <w:t xml:space="preserve">  </w:t>
      </w:r>
      <w:r>
        <w:rPr/>
        <w:t>1 -  not at all confident       5 – neutral      10 – very confident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What would improve your confidenc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How confident are you that naloxone would work for an opioid overdos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What was it like to receive this overdose prevention training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What did you like about the training? What was important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What did you learn that was helpful about overdose prevention and harm reduction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Is there anything that would have improved the training?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Is there anything you didn’t like about the training? Ways it could be improved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 xml:space="preserve">Did this overdose prevention training change anything about the way you use drugs? 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If yes, then in what ways have you changed your drug us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 xml:space="preserve">Has having naloxone available changed the amounts of drugs you use? 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If yes, how has it changed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 xml:space="preserve">How did this training affect your feelings about the ICY team? 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 xml:space="preserve">Did it affect how interested you were in continuing to connect with ICY staff to discuss your health?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 xml:space="preserve">Is this something you would recommend to other youth? </w:t>
      </w:r>
    </w:p>
    <w:p>
      <w:pPr>
        <w:pStyle w:val="Normal"/>
        <w:numPr>
          <w:ilvl w:val="1"/>
          <w:numId w:val="1"/>
        </w:numPr>
        <w:spacing w:lineRule="auto" w:line="480" w:before="0" w:after="0"/>
        <w:rPr/>
      </w:pPr>
      <w:r>
        <w:rPr/>
        <w:t>Why or why not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/>
        <w:t>Is there anything else you think is important for us to know?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52"/>
      <w:szCs w:val="52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1:16:00Z</dcterms:created>
  <dc:creator>LCAYETANO</dc:creator>
  <dc:description/>
  <dc:language>en-US</dc:language>
  <cp:lastModifiedBy>LCAYETANO</cp:lastModifiedBy>
  <dcterms:modified xsi:type="dcterms:W3CDTF">2017-05-25T11:16:00Z</dcterms:modified>
  <cp:revision>1</cp:revision>
  <dc:subject/>
  <dc:title/>
</cp:coreProperties>
</file>